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22ACE" w14:textId="15726A7F" w:rsidR="00372D27" w:rsidRPr="00D9753B" w:rsidRDefault="00372D2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9753B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l Table 1.</w:t>
      </w:r>
      <w:r w:rsidRPr="00D9753B">
        <w:rPr>
          <w:rFonts w:ascii="Times New Roman" w:hAnsi="Times New Roman" w:cs="Times New Roman"/>
          <w:color w:val="auto"/>
          <w:sz w:val="24"/>
          <w:szCs w:val="24"/>
        </w:rPr>
        <w:t xml:space="preserve"> Bivariate correlations between study variables.</w:t>
      </w:r>
    </w:p>
    <w:tbl>
      <w:tblPr>
        <w:tblpPr w:leftFromText="180" w:rightFromText="180" w:horzAnchor="margin" w:tblpXSpec="center" w:tblpY="437"/>
        <w:tblW w:w="16500" w:type="dxa"/>
        <w:tblLook w:val="04A0" w:firstRow="1" w:lastRow="0" w:firstColumn="1" w:lastColumn="0" w:noHBand="0" w:noVBand="1"/>
      </w:tblPr>
      <w:tblGrid>
        <w:gridCol w:w="2338"/>
        <w:gridCol w:w="1012"/>
        <w:gridCol w:w="1012"/>
        <w:gridCol w:w="1012"/>
        <w:gridCol w:w="1050"/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968"/>
        <w:gridCol w:w="1012"/>
      </w:tblGrid>
      <w:tr w:rsidR="00C3196E" w:rsidRPr="00D9753B" w14:paraId="393E22A9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D06738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Variabl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7148909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DA193A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F06A2C1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9EBA66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61D7AA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49B4AEE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49672D0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ABF740D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DD3CC12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148B4F7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534D43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FC7BB9C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C753952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824DCF9" w14:textId="7777777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4</w:t>
            </w:r>
          </w:p>
        </w:tc>
      </w:tr>
      <w:tr w:rsidR="00C3196E" w:rsidRPr="00D9753B" w14:paraId="0C53CE30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47DF2" w14:textId="6632EA41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. Somati</w:t>
            </w:r>
            <w:r w:rsidR="00C66E48" w:rsidRPr="00D9753B">
              <w:rPr>
                <w:rFonts w:ascii="Times New Roman" w:eastAsia="Times New Roman" w:hAnsi="Times New Roman" w:cs="Times New Roman"/>
                <w14:ligatures w14:val="none"/>
              </w:rPr>
              <w:t xml:space="preserve">c </w:t>
            </w:r>
            <w:r w:rsidR="00B933E8" w:rsidRPr="00D9753B">
              <w:rPr>
                <w:rFonts w:ascii="Times New Roman" w:eastAsia="Times New Roman" w:hAnsi="Times New Roman" w:cs="Times New Roman"/>
                <w14:ligatures w14:val="none"/>
              </w:rPr>
              <w:t>s</w:t>
            </w:r>
            <w:r w:rsidR="00C66E48" w:rsidRPr="00D9753B">
              <w:rPr>
                <w:rFonts w:ascii="Times New Roman" w:eastAsia="Times New Roman" w:hAnsi="Times New Roman" w:cs="Times New Roman"/>
                <w14:ligatures w14:val="none"/>
              </w:rPr>
              <w:t>ymptoms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 xml:space="preserve"> T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06A81" w14:textId="2F4AFC4E" w:rsidR="00B50F06" w:rsidRPr="00D9753B" w:rsidRDefault="00C3196E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BC8B" w14:textId="59A7F656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603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E6A1" w14:textId="17EAF9FD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86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88EE" w14:textId="2CCAFF4E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396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CCF27" w14:textId="5EFCED1A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E9F3" w14:textId="63885C1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306DC" w14:textId="31A873E4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223B" w14:textId="19A64D34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203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F219" w14:textId="6C841458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140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798F" w14:textId="1210A2E4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05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1992" w14:textId="46FB4024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5DFD6" w14:textId="377DC1ED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00DD" w14:textId="0DB0EA1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FC40" w14:textId="0F40DE2C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43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</w:tr>
      <w:tr w:rsidR="00C3196E" w:rsidRPr="00D9753B" w14:paraId="5A20DD6B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9BDFD" w14:textId="3ADCE1C2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2. Somati</w:t>
            </w:r>
            <w:r w:rsidR="00C66E48" w:rsidRPr="00D9753B">
              <w:rPr>
                <w:rFonts w:ascii="Times New Roman" w:eastAsia="Times New Roman" w:hAnsi="Times New Roman" w:cs="Times New Roman"/>
                <w14:ligatures w14:val="none"/>
              </w:rPr>
              <w:t xml:space="preserve">c </w:t>
            </w:r>
            <w:r w:rsidR="00B933E8" w:rsidRPr="00D9753B">
              <w:rPr>
                <w:rFonts w:ascii="Times New Roman" w:eastAsia="Times New Roman" w:hAnsi="Times New Roman" w:cs="Times New Roman"/>
                <w14:ligatures w14:val="none"/>
              </w:rPr>
              <w:t>s</w:t>
            </w:r>
            <w:r w:rsidR="00C66E48" w:rsidRPr="00D9753B">
              <w:rPr>
                <w:rFonts w:ascii="Times New Roman" w:eastAsia="Times New Roman" w:hAnsi="Times New Roman" w:cs="Times New Roman"/>
                <w14:ligatures w14:val="none"/>
              </w:rPr>
              <w:t>ymptoms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 xml:space="preserve"> T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4F61" w14:textId="17BC7F8F" w:rsidR="00B50F06" w:rsidRPr="00D9753B" w:rsidRDefault="00C3196E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603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061E" w14:textId="59E2EDD3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8A7D" w14:textId="195EE99F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475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8BDE" w14:textId="4339D6A9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300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E8ECC" w14:textId="5A6F0BC8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86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92F6D" w14:textId="7C05D382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59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6A99" w14:textId="0670D1F3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78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4F1E" w14:textId="7F878DF0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56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FC13" w14:textId="12B69562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53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5E5C" w14:textId="62A07098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65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DA1E" w14:textId="226F6DAE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A3EA" w14:textId="7F60133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1AE0" w14:textId="26D8A82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FF88" w14:textId="0840805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33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</w:tr>
      <w:tr w:rsidR="00C3196E" w:rsidRPr="00D9753B" w14:paraId="33AC251E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B49FB" w14:textId="584A781A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 xml:space="preserve">3. Emotional </w:t>
            </w:r>
            <w:r w:rsidR="00B933E8" w:rsidRPr="00D9753B">
              <w:rPr>
                <w:rFonts w:ascii="Times New Roman" w:eastAsia="Times New Roman" w:hAnsi="Times New Roman" w:cs="Times New Roman"/>
                <w14:ligatures w14:val="none"/>
              </w:rPr>
              <w:t>e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xhaustion T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028B" w14:textId="1EF08C37" w:rsidR="00B50F06" w:rsidRPr="00D9753B" w:rsidRDefault="00C3196E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86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8589A" w14:textId="0A757C19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475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D812" w14:textId="3A813438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195B" w14:textId="4711AAB1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446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2AAC7" w14:textId="2FB695E9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417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4B4A" w14:textId="3180BF70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223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3C2A" w14:textId="6F3E601C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436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C868" w14:textId="2CE9834B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560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843FA" w14:textId="18AE1286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547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B3F2" w14:textId="513D2C73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550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3ADB" w14:textId="5B29228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CBA2" w14:textId="57C91CAC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EB27" w14:textId="7DD5F08A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8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2730" w14:textId="6E36292C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03</w:t>
            </w:r>
          </w:p>
        </w:tc>
      </w:tr>
      <w:tr w:rsidR="00C3196E" w:rsidRPr="00D9753B" w14:paraId="5905AF21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8D114" w14:textId="41132324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 xml:space="preserve">4. Emotional </w:t>
            </w:r>
            <w:r w:rsidR="00B933E8" w:rsidRPr="00D9753B">
              <w:rPr>
                <w:rFonts w:ascii="Times New Roman" w:eastAsia="Times New Roman" w:hAnsi="Times New Roman" w:cs="Times New Roman"/>
                <w14:ligatures w14:val="none"/>
              </w:rPr>
              <w:t>e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xhaustion T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9DCA8" w14:textId="2B7D5973" w:rsidR="00B50F06" w:rsidRPr="00D9753B" w:rsidRDefault="00C3196E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396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048F" w14:textId="5541E5E2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300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882A" w14:textId="358A9F00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446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E7F29" w14:textId="61E56D23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3032" w14:textId="710B382C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283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C203" w14:textId="099ADBF8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9AA62" w14:textId="126734B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247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A3B67" w14:textId="542D442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96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DB65" w14:textId="37EE752B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353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B0FF" w14:textId="2D63568A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429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F16B" w14:textId="7E17050B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44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53FC" w14:textId="2409FDE2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DAA4" w14:textId="46E00924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953B" w14:textId="7D460750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97</w:t>
            </w:r>
          </w:p>
        </w:tc>
      </w:tr>
      <w:tr w:rsidR="00C3196E" w:rsidRPr="00D9753B" w14:paraId="78BA3D22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C75C1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5. Social support: lecturer (T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551D" w14:textId="02084FD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C3196E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17DF" w14:textId="24E5CD90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86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493C9" w14:textId="6C7950CC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417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74B1" w14:textId="5375FA1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283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68B8" w14:textId="2B8D3753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91A15" w14:textId="577A9CB6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63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7D28" w14:textId="2D51D8C5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463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4617" w14:textId="3F6ECDD9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368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C308" w14:textId="12C990A5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281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1294" w14:textId="598F4904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28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5773A" w14:textId="529B7635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E680" w14:textId="4C18C7BF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B535" w14:textId="6B8D6926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2A400" w14:textId="3819BB8A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10</w:t>
            </w:r>
          </w:p>
        </w:tc>
      </w:tr>
      <w:tr w:rsidR="00C3196E" w:rsidRPr="00D9753B" w14:paraId="3BB91338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836D7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6. Social support: peers (T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A8C0" w14:textId="300A2092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C3196E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B501" w14:textId="71114843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59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A688" w14:textId="6C96F543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223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6799" w14:textId="79F8BC0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61A1" w14:textId="5F431A47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63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1982" w14:textId="42C5A3B8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56AA" w14:textId="697CA550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152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6158" w14:textId="4C2E862F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77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3F8A" w14:textId="087AC0C2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716A" w14:textId="7F2CC28E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D902" w14:textId="33BCF19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F1F9" w14:textId="016467DB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CBE6" w14:textId="66AADB3A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2CDE" w14:textId="036DFE00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150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</w:tr>
      <w:tr w:rsidR="00C3196E" w:rsidRPr="00D9753B" w14:paraId="0E07F80F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32BA0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7. Autonomy (T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82A0" w14:textId="2E0AA9BC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C3196E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0460" w14:textId="65631A9B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78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99EF5" w14:textId="130184CA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436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ECCD" w14:textId="60BEE3AD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247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05F79" w14:textId="06EFD3F6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463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671F" w14:textId="5BAB5CD5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152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D2A6" w14:textId="1A900D96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0198" w14:textId="5631C921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344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1583" w14:textId="05254E5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32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0EA4" w14:textId="4EACE006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16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916E" w14:textId="265BF5A0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F95B" w14:textId="1E07EA08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91471" w14:textId="4DA0BFC9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FA9C" w14:textId="3CFBAF5B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56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</w:tr>
      <w:tr w:rsidR="00C3196E" w:rsidRPr="00D9753B" w14:paraId="5B445176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41291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8. Academic self-efficacy (T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92A95" w14:textId="74829E5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C3196E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203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4ACD" w14:textId="5FF3837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56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8EE9" w14:textId="73DCB89E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560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64D3" w14:textId="0DC9DFC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96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C6DF" w14:textId="635A0ACD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368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3925" w14:textId="7E3E1397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77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1C01" w14:textId="6D350B7A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344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62ADB" w14:textId="15CF6FBC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DAE5" w14:textId="4B027080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55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33AB" w14:textId="76F6FBCB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538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314F8" w14:textId="5B66B2DA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189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2CA9" w14:textId="11AAB61B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1C92" w14:textId="7AEFC2CF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EA53" w14:textId="60B2C2C6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03</w:t>
            </w:r>
          </w:p>
        </w:tc>
      </w:tr>
      <w:tr w:rsidR="00C3196E" w:rsidRPr="00D9753B" w14:paraId="127F18EC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5F781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9. Workload (T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4EF53" w14:textId="40B9F05C" w:rsidR="00B50F06" w:rsidRPr="00D9753B" w:rsidRDefault="00C3196E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140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065C" w14:textId="659EEB5C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53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F500" w14:textId="174D92C2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547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EB53" w14:textId="32EC150B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353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9F54" w14:textId="56C8AD4A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281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1AA0" w14:textId="3021E92A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6669" w14:textId="29827369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32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8E67" w14:textId="3F73B2D2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55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F176" w14:textId="78F9AE1A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8393A" w14:textId="10080815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453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1533" w14:textId="0D76D439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24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2290A" w14:textId="1BE59429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D1138" w14:textId="464C270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47BE" w14:textId="2EBDD123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73</w:t>
            </w:r>
          </w:p>
        </w:tc>
      </w:tr>
      <w:tr w:rsidR="00C3196E" w:rsidRPr="00D9753B" w14:paraId="7CF434A8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BC17E" w14:textId="6D25816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0. Work complexity (T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ADB9C" w14:textId="74D6E130" w:rsidR="00B50F06" w:rsidRPr="00D9753B" w:rsidRDefault="00C3196E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05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7CB89" w14:textId="61BFD722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65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14C6" w14:textId="7F62B069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550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A6C8" w14:textId="6076F0EA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429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F8A3" w14:textId="737CCB2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28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3E9D" w14:textId="1CA89964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C5C2" w14:textId="3172575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16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6A35" w14:textId="7EF2B1D8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538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5F14" w14:textId="6BDC555A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453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E445B" w14:textId="540D5F16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127A" w14:textId="12C84710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70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ADBC" w14:textId="5ED8A37A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CFD9" w14:textId="044EBDDA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ADC6" w14:textId="70FF518E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23</w:t>
            </w:r>
          </w:p>
        </w:tc>
      </w:tr>
      <w:tr w:rsidR="00C3196E" w:rsidRPr="00D9753B" w14:paraId="02A83CE0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505EB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1. Semester (T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EFFF" w14:textId="313E73C5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C3196E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3EB7E" w14:textId="01B180FB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2328" w14:textId="687CE879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77BF6" w14:textId="608E6202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44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82AD" w14:textId="5E065A7B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1FDC" w14:textId="359054F5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FFBE3" w14:textId="4D80E879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F974" w14:textId="5D34F16E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189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47D48" w14:textId="7CC2E1C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24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F817" w14:textId="253C0FFF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70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87F64" w14:textId="421FDA9D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150B" w14:textId="0C1251FA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597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0830" w14:textId="3EF0CC23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6CDF7" w14:textId="516B83B5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12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</w:tr>
      <w:tr w:rsidR="00C3196E" w:rsidRPr="00D9753B" w14:paraId="3398CBC5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3FD13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2. Age (T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6F02" w14:textId="55A1346B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C3196E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9DE6" w14:textId="0E3EC6EF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C3196E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469C" w14:textId="6CC2E455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C882" w14:textId="785F8418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E431" w14:textId="45714345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F1C9" w14:textId="559E6F7F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7886" w14:textId="2A6F2ED4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0719D" w14:textId="4B7638FD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7212" w14:textId="09026C93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F4CF" w14:textId="0ED773D3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5BA1" w14:textId="260F13A6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597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EC55" w14:textId="5CE268F7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3F3D" w14:textId="3E7C85CD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47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D024" w14:textId="687CF4A1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342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</w:tr>
      <w:tr w:rsidR="00C3196E" w:rsidRPr="00D9753B" w14:paraId="41B80B3F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E247A" w14:textId="7B7A8EB2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 xml:space="preserve">13. Field of </w:t>
            </w:r>
            <w:r w:rsidR="00B933E8" w:rsidRPr="00D9753B">
              <w:rPr>
                <w:rFonts w:ascii="Times New Roman" w:eastAsia="Times New Roman" w:hAnsi="Times New Roman" w:cs="Times New Roman"/>
                <w14:ligatures w14:val="none"/>
              </w:rPr>
              <w:t>s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tudy (T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22FB" w14:textId="49E5BD4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C3196E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CB5AD" w14:textId="28A6366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C3196E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740D" w14:textId="2774D41A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B1E7E" w14:textId="029B33B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A6B4" w14:textId="07E0E146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4CEB" w14:textId="3B89E9CD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7ADC" w14:textId="50045F28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61933" w14:textId="73072364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73BF" w14:textId="0F360579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24566" w14:textId="6C85FEB5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19D2" w14:textId="3EDE7588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56DE" w14:textId="292AFB09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47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6AB9" w14:textId="2ABF238A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C2082" w14:textId="34C716FE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63</w:t>
            </w:r>
          </w:p>
        </w:tc>
      </w:tr>
      <w:tr w:rsidR="00C3196E" w:rsidRPr="00D9753B" w14:paraId="0BEA88F8" w14:textId="77777777" w:rsidTr="00C3196E">
        <w:trPr>
          <w:trHeight w:val="227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9438A4" w14:textId="3B5A59F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 xml:space="preserve">14. Aspired </w:t>
            </w:r>
            <w:r w:rsidR="00B933E8" w:rsidRPr="00D9753B">
              <w:rPr>
                <w:rFonts w:ascii="Times New Roman" w:eastAsia="Times New Roman" w:hAnsi="Times New Roman" w:cs="Times New Roman"/>
                <w14:ligatures w14:val="none"/>
              </w:rPr>
              <w:t>d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egree (T1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4DD3BA" w14:textId="59C549A3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C3196E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43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072D7" w14:textId="38D7A32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C3196E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33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28E14" w14:textId="50086442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16549" w14:textId="7585C080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9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7A16B" w14:textId="7683E4CE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1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88879" w14:textId="622EB3BE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150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85483" w14:textId="7D060F39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356</w:t>
            </w:r>
            <w:r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EF529" w14:textId="78596521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0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02259" w14:textId="1934890A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7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2A539" w14:textId="56A8AAE7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2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93CF8" w14:textId="01DC66AF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212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4D7F3" w14:textId="5181B3BF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50F06" w:rsidRPr="00D9753B">
              <w:rPr>
                <w:rFonts w:ascii="Times New Roman" w:eastAsia="Times New Roman" w:hAnsi="Times New Roman" w:cs="Times New Roman"/>
                <w14:ligatures w14:val="none"/>
              </w:rPr>
              <w:t>342</w:t>
            </w:r>
            <w:r w:rsidR="00B50F06" w:rsidRPr="00D9753B">
              <w:rPr>
                <w:rFonts w:ascii="Times New Roman" w:eastAsia="Times New Roman" w:hAnsi="Times New Roman" w:cs="Times New Roman"/>
                <w:vertAlign w:val="superscript"/>
                <w14:ligatures w14:val="none"/>
              </w:rPr>
              <w:t>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D67A8" w14:textId="35827F9C" w:rsidR="00B50F06" w:rsidRPr="00D9753B" w:rsidRDefault="00B50F0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0</w:t>
            </w:r>
            <w:r w:rsidR="001144B6" w:rsidRPr="00D9753B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0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E84D3" w14:textId="52ACFB2B" w:rsidR="00B50F06" w:rsidRPr="00D9753B" w:rsidRDefault="001144B6" w:rsidP="00615063"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</w:p>
        </w:tc>
      </w:tr>
      <w:tr w:rsidR="00C3196E" w:rsidRPr="00D9753B" w14:paraId="167E349A" w14:textId="77777777" w:rsidTr="00C3196E">
        <w:trPr>
          <w:trHeight w:val="245"/>
        </w:trPr>
        <w:tc>
          <w:tcPr>
            <w:tcW w:w="64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53E4D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  <w:r w:rsidRPr="00D9753B"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  <w:t>Note.</w:t>
            </w:r>
            <w:r w:rsidRPr="00D9753B">
              <w:rPr>
                <w:rFonts w:ascii="Times New Roman" w:eastAsia="Times New Roman" w:hAnsi="Times New Roman" w:cs="Times New Roman"/>
                <w14:ligatures w14:val="none"/>
              </w:rPr>
              <w:t xml:space="preserve"> * p &lt; .05.    ** p &lt; .01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3F041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4D71C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D43C9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E3E2D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41B1D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10E69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2BB0B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E7A3A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3C5C2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67047" w14:textId="77777777" w:rsidR="00B50F06" w:rsidRPr="00D9753B" w:rsidRDefault="00B50F06" w:rsidP="00615063">
            <w:pPr>
              <w:widowControl/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14:ligatures w14:val="none"/>
              </w:rPr>
            </w:pPr>
          </w:p>
        </w:tc>
      </w:tr>
    </w:tbl>
    <w:p w14:paraId="205FE68E" w14:textId="083E7366" w:rsidR="00052E76" w:rsidRPr="00D9753B" w:rsidRDefault="00052E7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5D00437" w14:textId="2D9BE685" w:rsidR="004A72EE" w:rsidRDefault="004A72EE" w:rsidP="004A72EE">
      <w:pPr>
        <w:widowControl/>
        <w:autoSpaceDE/>
        <w:autoSpaceDN/>
        <w:adjustRightInd/>
        <w:spacing w:after="160" w:line="278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50E742AC" w14:textId="77777777" w:rsidR="004A72EE" w:rsidRDefault="004A72EE">
      <w:pPr>
        <w:widowControl/>
        <w:autoSpaceDE/>
        <w:autoSpaceDN/>
        <w:adjustRightInd/>
        <w:spacing w:after="160" w:line="278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378798BF" w14:textId="58D8A4C6" w:rsidR="004A72EE" w:rsidRPr="004A72EE" w:rsidRDefault="004A72EE" w:rsidP="004A72EE">
      <w:pPr>
        <w:widowControl/>
        <w:autoSpaceDE/>
        <w:autoSpaceDN/>
        <w:adjustRightInd/>
        <w:spacing w:after="160" w:line="278" w:lineRule="auto"/>
        <w:rPr>
          <w:rFonts w:ascii="Times New Roman" w:eastAsia="Aptos" w:hAnsi="Times New Roman" w:cs="Times New Roman"/>
          <w:color w:val="auto"/>
          <w:kern w:val="2"/>
          <w:sz w:val="24"/>
          <w:szCs w:val="24"/>
          <w:lang w:val="en-US" w:eastAsia="en-US"/>
        </w:rPr>
      </w:pPr>
      <w:bookmarkStart w:id="0" w:name="_Hlk200910788"/>
      <w:r>
        <w:rPr>
          <w:rFonts w:ascii="Times New Roman" w:eastAsia="Aptos" w:hAnsi="Times New Roman" w:cs="Times New Roman"/>
          <w:b/>
          <w:bCs/>
          <w:color w:val="auto"/>
          <w:kern w:val="2"/>
          <w:sz w:val="24"/>
          <w:szCs w:val="24"/>
          <w:lang w:val="en-US" w:eastAsia="en-US"/>
        </w:rPr>
        <w:lastRenderedPageBreak/>
        <w:t xml:space="preserve">Supplemental </w:t>
      </w:r>
      <w:r w:rsidRPr="004A72EE">
        <w:rPr>
          <w:rFonts w:ascii="Times New Roman" w:eastAsia="Aptos" w:hAnsi="Times New Roman" w:cs="Times New Roman"/>
          <w:b/>
          <w:bCs/>
          <w:color w:val="auto"/>
          <w:kern w:val="2"/>
          <w:sz w:val="24"/>
          <w:szCs w:val="24"/>
          <w:lang w:val="en-US" w:eastAsia="en-US"/>
        </w:rPr>
        <w:t>Table</w:t>
      </w:r>
      <w:r>
        <w:rPr>
          <w:rFonts w:ascii="Times New Roman" w:eastAsia="Aptos" w:hAnsi="Times New Roman" w:cs="Times New Roman"/>
          <w:b/>
          <w:bCs/>
          <w:color w:val="auto"/>
          <w:kern w:val="2"/>
          <w:sz w:val="24"/>
          <w:szCs w:val="24"/>
          <w:lang w:val="en-US" w:eastAsia="en-US"/>
        </w:rPr>
        <w:t xml:space="preserve"> 2. </w:t>
      </w:r>
      <w:r w:rsidRPr="004A72EE">
        <w:rPr>
          <w:rFonts w:ascii="Times New Roman" w:eastAsia="Aptos" w:hAnsi="Times New Roman" w:cs="Times New Roman"/>
          <w:color w:val="auto"/>
          <w:kern w:val="2"/>
          <w:sz w:val="24"/>
          <w:szCs w:val="24"/>
          <w:lang w:val="en-US" w:eastAsia="en-US"/>
        </w:rPr>
        <w:t>CFA results for used items.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451"/>
        <w:gridCol w:w="1051"/>
        <w:gridCol w:w="1131"/>
        <w:gridCol w:w="1106"/>
        <w:gridCol w:w="1396"/>
        <w:gridCol w:w="1343"/>
      </w:tblGrid>
      <w:tr w:rsidR="004A72EE" w:rsidRPr="004A72EE" w14:paraId="3450E665" w14:textId="77777777" w:rsidTr="00FF0645">
        <w:trPr>
          <w:trHeight w:val="542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67FBAB28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rPr>
                <w:rFonts w:ascii="Times New Roman" w:eastAsia="Aptos" w:hAnsi="Times New Roman" w:cs="Times New Roman"/>
                <w:color w:val="auto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3CE1FA38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χ</w:t>
            </w: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vertAlign w:val="superscript"/>
                <w:lang w:val="en-US"/>
              </w:rPr>
              <w:t>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44490445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df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035A14F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CFI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47A3029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TLI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3E967447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RMSEA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CF7AA66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SRMR</w:t>
            </w:r>
          </w:p>
        </w:tc>
      </w:tr>
      <w:tr w:rsidR="004A72EE" w:rsidRPr="004A72EE" w14:paraId="7FB09B7C" w14:textId="77777777" w:rsidTr="00FF0645">
        <w:trPr>
          <w:trHeight w:val="557"/>
        </w:trPr>
        <w:tc>
          <w:tcPr>
            <w:tcW w:w="8851" w:type="dxa"/>
            <w:gridSpan w:val="7"/>
          </w:tcPr>
          <w:p w14:paraId="1EA37447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sz w:val="24"/>
                <w:szCs w:val="24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sz w:val="24"/>
                <w:szCs w:val="24"/>
                <w:lang w:val="en-US"/>
              </w:rPr>
              <w:t>T1</w:t>
            </w:r>
          </w:p>
        </w:tc>
      </w:tr>
      <w:tr w:rsidR="004A72EE" w:rsidRPr="004A72EE" w14:paraId="53532E9F" w14:textId="77777777" w:rsidTr="00FF0645">
        <w:trPr>
          <w:trHeight w:val="557"/>
        </w:trPr>
        <w:tc>
          <w:tcPr>
            <w:tcW w:w="1373" w:type="dxa"/>
          </w:tcPr>
          <w:p w14:paraId="3549E021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1 Factor</w:t>
            </w:r>
          </w:p>
        </w:tc>
        <w:tc>
          <w:tcPr>
            <w:tcW w:w="1451" w:type="dxa"/>
          </w:tcPr>
          <w:p w14:paraId="6E282408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1843.40</w:t>
            </w:r>
          </w:p>
        </w:tc>
        <w:tc>
          <w:tcPr>
            <w:tcW w:w="1051" w:type="dxa"/>
          </w:tcPr>
          <w:p w14:paraId="14FB4324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81</w:t>
            </w:r>
          </w:p>
        </w:tc>
        <w:tc>
          <w:tcPr>
            <w:tcW w:w="1131" w:type="dxa"/>
          </w:tcPr>
          <w:p w14:paraId="064B75DA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54</w:t>
            </w:r>
          </w:p>
        </w:tc>
        <w:tc>
          <w:tcPr>
            <w:tcW w:w="1106" w:type="dxa"/>
          </w:tcPr>
          <w:p w14:paraId="17F4E166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50</w:t>
            </w:r>
          </w:p>
        </w:tc>
        <w:tc>
          <w:tcPr>
            <w:tcW w:w="1396" w:type="dxa"/>
          </w:tcPr>
          <w:p w14:paraId="2877B82F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14</w:t>
            </w:r>
          </w:p>
        </w:tc>
        <w:tc>
          <w:tcPr>
            <w:tcW w:w="1343" w:type="dxa"/>
          </w:tcPr>
          <w:p w14:paraId="13E1AA69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11</w:t>
            </w:r>
          </w:p>
        </w:tc>
      </w:tr>
      <w:tr w:rsidR="004A72EE" w:rsidRPr="004A72EE" w14:paraId="3D70B1CE" w14:textId="77777777" w:rsidTr="00FF0645">
        <w:trPr>
          <w:trHeight w:val="478"/>
        </w:trPr>
        <w:tc>
          <w:tcPr>
            <w:tcW w:w="1373" w:type="dxa"/>
          </w:tcPr>
          <w:p w14:paraId="3930779B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2 Factors</w:t>
            </w:r>
          </w:p>
        </w:tc>
        <w:tc>
          <w:tcPr>
            <w:tcW w:w="1451" w:type="dxa"/>
          </w:tcPr>
          <w:p w14:paraId="13695A17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1617.37</w:t>
            </w:r>
          </w:p>
        </w:tc>
        <w:tc>
          <w:tcPr>
            <w:tcW w:w="1051" w:type="dxa"/>
          </w:tcPr>
          <w:p w14:paraId="4BB1E398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82</w:t>
            </w:r>
          </w:p>
        </w:tc>
        <w:tc>
          <w:tcPr>
            <w:tcW w:w="1131" w:type="dxa"/>
          </w:tcPr>
          <w:p w14:paraId="027523C0" w14:textId="26BD757E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61</w:t>
            </w:r>
          </w:p>
        </w:tc>
        <w:tc>
          <w:tcPr>
            <w:tcW w:w="1106" w:type="dxa"/>
          </w:tcPr>
          <w:p w14:paraId="62E934F2" w14:textId="4760F151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58</w:t>
            </w:r>
          </w:p>
        </w:tc>
        <w:tc>
          <w:tcPr>
            <w:tcW w:w="1396" w:type="dxa"/>
          </w:tcPr>
          <w:p w14:paraId="27A10A99" w14:textId="6868C839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13</w:t>
            </w:r>
          </w:p>
        </w:tc>
        <w:tc>
          <w:tcPr>
            <w:tcW w:w="1343" w:type="dxa"/>
          </w:tcPr>
          <w:p w14:paraId="68206287" w14:textId="3F8D050B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10</w:t>
            </w:r>
          </w:p>
        </w:tc>
      </w:tr>
      <w:tr w:rsidR="004A72EE" w:rsidRPr="004A72EE" w14:paraId="0CD14A0B" w14:textId="77777777" w:rsidTr="00FF0645">
        <w:trPr>
          <w:trHeight w:val="542"/>
        </w:trPr>
        <w:tc>
          <w:tcPr>
            <w:tcW w:w="1373" w:type="dxa"/>
          </w:tcPr>
          <w:p w14:paraId="276200BB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4 Factors</w:t>
            </w:r>
          </w:p>
        </w:tc>
        <w:tc>
          <w:tcPr>
            <w:tcW w:w="1451" w:type="dxa"/>
          </w:tcPr>
          <w:p w14:paraId="75C2D80D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1218.79</w:t>
            </w:r>
          </w:p>
        </w:tc>
        <w:tc>
          <w:tcPr>
            <w:tcW w:w="1051" w:type="dxa"/>
          </w:tcPr>
          <w:p w14:paraId="4EE76DEC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87</w:t>
            </w:r>
          </w:p>
        </w:tc>
        <w:tc>
          <w:tcPr>
            <w:tcW w:w="1131" w:type="dxa"/>
          </w:tcPr>
          <w:p w14:paraId="1F70D2AC" w14:textId="4D511E5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73</w:t>
            </w:r>
          </w:p>
        </w:tc>
        <w:tc>
          <w:tcPr>
            <w:tcW w:w="1106" w:type="dxa"/>
          </w:tcPr>
          <w:p w14:paraId="464EE574" w14:textId="6D1680BF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70</w:t>
            </w:r>
          </w:p>
        </w:tc>
        <w:tc>
          <w:tcPr>
            <w:tcW w:w="1396" w:type="dxa"/>
          </w:tcPr>
          <w:p w14:paraId="5BC56C3B" w14:textId="16D6250D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11</w:t>
            </w:r>
          </w:p>
        </w:tc>
        <w:tc>
          <w:tcPr>
            <w:tcW w:w="1343" w:type="dxa"/>
          </w:tcPr>
          <w:p w14:paraId="3FD5EC26" w14:textId="20074CA4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09</w:t>
            </w:r>
          </w:p>
        </w:tc>
      </w:tr>
      <w:tr w:rsidR="004A72EE" w:rsidRPr="004A72EE" w14:paraId="0115C4BA" w14:textId="77777777" w:rsidTr="00FF0645">
        <w:trPr>
          <w:trHeight w:val="542"/>
        </w:trPr>
        <w:tc>
          <w:tcPr>
            <w:tcW w:w="1373" w:type="dxa"/>
            <w:tcBorders>
              <w:bottom w:val="single" w:sz="4" w:space="0" w:color="auto"/>
            </w:tcBorders>
          </w:tcPr>
          <w:p w14:paraId="54125279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5 Factors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5DF2DAED" w14:textId="120DF431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1056.2</w:t>
            </w:r>
            <w:r w:rsidR="004678F3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7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8C59050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91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5E3E1B36" w14:textId="3C05D8F5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78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FA6D1C5" w14:textId="135614CD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75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0DCA1C4E" w14:textId="30581E3E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10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1DAC967C" w14:textId="5313FAA8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08</w:t>
            </w:r>
          </w:p>
        </w:tc>
      </w:tr>
      <w:tr w:rsidR="004A72EE" w:rsidRPr="004A72EE" w14:paraId="28DE6CB6" w14:textId="77777777" w:rsidTr="00FF0645">
        <w:trPr>
          <w:trHeight w:val="542"/>
        </w:trPr>
        <w:tc>
          <w:tcPr>
            <w:tcW w:w="8851" w:type="dxa"/>
            <w:gridSpan w:val="7"/>
          </w:tcPr>
          <w:p w14:paraId="3B28D775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sz w:val="24"/>
                <w:szCs w:val="24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sz w:val="24"/>
                <w:szCs w:val="24"/>
                <w:lang w:val="en-US"/>
              </w:rPr>
              <w:t>T2</w:t>
            </w:r>
          </w:p>
        </w:tc>
      </w:tr>
      <w:tr w:rsidR="004A72EE" w:rsidRPr="004A72EE" w14:paraId="59B98B4A" w14:textId="77777777" w:rsidTr="00FF0645">
        <w:trPr>
          <w:trHeight w:val="80"/>
        </w:trPr>
        <w:tc>
          <w:tcPr>
            <w:tcW w:w="1373" w:type="dxa"/>
          </w:tcPr>
          <w:p w14:paraId="77FD52D0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1 Factor</w:t>
            </w:r>
          </w:p>
        </w:tc>
        <w:tc>
          <w:tcPr>
            <w:tcW w:w="1451" w:type="dxa"/>
          </w:tcPr>
          <w:p w14:paraId="4C5EE774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2073.78</w:t>
            </w:r>
          </w:p>
        </w:tc>
        <w:tc>
          <w:tcPr>
            <w:tcW w:w="1051" w:type="dxa"/>
          </w:tcPr>
          <w:p w14:paraId="6FE22A93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81</w:t>
            </w:r>
          </w:p>
        </w:tc>
        <w:tc>
          <w:tcPr>
            <w:tcW w:w="1131" w:type="dxa"/>
          </w:tcPr>
          <w:p w14:paraId="528836A6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51</w:t>
            </w:r>
          </w:p>
        </w:tc>
        <w:tc>
          <w:tcPr>
            <w:tcW w:w="1106" w:type="dxa"/>
          </w:tcPr>
          <w:p w14:paraId="4EA551D9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47</w:t>
            </w:r>
          </w:p>
        </w:tc>
        <w:tc>
          <w:tcPr>
            <w:tcW w:w="1396" w:type="dxa"/>
          </w:tcPr>
          <w:p w14:paraId="3741DFFA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15</w:t>
            </w:r>
          </w:p>
        </w:tc>
        <w:tc>
          <w:tcPr>
            <w:tcW w:w="1343" w:type="dxa"/>
          </w:tcPr>
          <w:p w14:paraId="753A541B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12</w:t>
            </w:r>
          </w:p>
        </w:tc>
      </w:tr>
      <w:tr w:rsidR="004A72EE" w:rsidRPr="004A72EE" w14:paraId="5C6F510C" w14:textId="77777777" w:rsidTr="00FF0645">
        <w:trPr>
          <w:trHeight w:val="542"/>
        </w:trPr>
        <w:tc>
          <w:tcPr>
            <w:tcW w:w="1373" w:type="dxa"/>
          </w:tcPr>
          <w:p w14:paraId="3E217CE9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2 Factors</w:t>
            </w:r>
          </w:p>
        </w:tc>
        <w:tc>
          <w:tcPr>
            <w:tcW w:w="1451" w:type="dxa"/>
          </w:tcPr>
          <w:p w14:paraId="25C1C71F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1722.94</w:t>
            </w:r>
          </w:p>
        </w:tc>
        <w:tc>
          <w:tcPr>
            <w:tcW w:w="1051" w:type="dxa"/>
          </w:tcPr>
          <w:p w14:paraId="1600A6E3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82</w:t>
            </w:r>
          </w:p>
        </w:tc>
        <w:tc>
          <w:tcPr>
            <w:tcW w:w="1131" w:type="dxa"/>
          </w:tcPr>
          <w:p w14:paraId="320F15E7" w14:textId="58DBC47E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61</w:t>
            </w:r>
          </w:p>
        </w:tc>
        <w:tc>
          <w:tcPr>
            <w:tcW w:w="1106" w:type="dxa"/>
          </w:tcPr>
          <w:p w14:paraId="07C804AE" w14:textId="5494505C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58</w:t>
            </w:r>
          </w:p>
        </w:tc>
        <w:tc>
          <w:tcPr>
            <w:tcW w:w="1396" w:type="dxa"/>
          </w:tcPr>
          <w:p w14:paraId="1F683ECF" w14:textId="5A644ABE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13</w:t>
            </w:r>
          </w:p>
        </w:tc>
        <w:tc>
          <w:tcPr>
            <w:tcW w:w="1343" w:type="dxa"/>
          </w:tcPr>
          <w:p w14:paraId="7D3E5C7E" w14:textId="4083D905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11</w:t>
            </w:r>
          </w:p>
        </w:tc>
      </w:tr>
      <w:tr w:rsidR="004A72EE" w:rsidRPr="004A72EE" w14:paraId="42A08C5D" w14:textId="77777777" w:rsidTr="00FF0645">
        <w:trPr>
          <w:trHeight w:val="390"/>
        </w:trPr>
        <w:tc>
          <w:tcPr>
            <w:tcW w:w="1373" w:type="dxa"/>
          </w:tcPr>
          <w:p w14:paraId="35851C31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4 Factors</w:t>
            </w:r>
          </w:p>
        </w:tc>
        <w:tc>
          <w:tcPr>
            <w:tcW w:w="1451" w:type="dxa"/>
          </w:tcPr>
          <w:p w14:paraId="4E974DAE" w14:textId="53AD4F84" w:rsidR="004A72EE" w:rsidRPr="004A72EE" w:rsidRDefault="0019184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1221.65</w:t>
            </w:r>
          </w:p>
        </w:tc>
        <w:tc>
          <w:tcPr>
            <w:tcW w:w="1051" w:type="dxa"/>
          </w:tcPr>
          <w:p w14:paraId="1D8BE9CC" w14:textId="45EE5223" w:rsidR="004A72EE" w:rsidRPr="004A72EE" w:rsidRDefault="00627E47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87</w:t>
            </w:r>
          </w:p>
        </w:tc>
        <w:tc>
          <w:tcPr>
            <w:tcW w:w="1131" w:type="dxa"/>
          </w:tcPr>
          <w:p w14:paraId="1B950BEE" w14:textId="03BFD7DB" w:rsidR="004A72EE" w:rsidRPr="004A72EE" w:rsidRDefault="00627E47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75</w:t>
            </w:r>
          </w:p>
        </w:tc>
        <w:tc>
          <w:tcPr>
            <w:tcW w:w="1106" w:type="dxa"/>
          </w:tcPr>
          <w:p w14:paraId="3FF7749D" w14:textId="71C8ABDF" w:rsidR="004A72EE" w:rsidRPr="004A72EE" w:rsidRDefault="00627E47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72</w:t>
            </w:r>
          </w:p>
        </w:tc>
        <w:tc>
          <w:tcPr>
            <w:tcW w:w="1396" w:type="dxa"/>
          </w:tcPr>
          <w:p w14:paraId="13418BFF" w14:textId="14F784E2" w:rsidR="004A72EE" w:rsidRPr="004A72EE" w:rsidRDefault="006747DF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11</w:t>
            </w:r>
          </w:p>
        </w:tc>
        <w:tc>
          <w:tcPr>
            <w:tcW w:w="1343" w:type="dxa"/>
          </w:tcPr>
          <w:p w14:paraId="54A46AC3" w14:textId="0E7B19B4" w:rsidR="004A72EE" w:rsidRPr="004A72EE" w:rsidRDefault="006747DF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10</w:t>
            </w:r>
          </w:p>
        </w:tc>
      </w:tr>
      <w:tr w:rsidR="004A72EE" w:rsidRPr="004A72EE" w14:paraId="72F7DC2F" w14:textId="77777777" w:rsidTr="00FF0645">
        <w:trPr>
          <w:trHeight w:val="390"/>
        </w:trPr>
        <w:tc>
          <w:tcPr>
            <w:tcW w:w="1373" w:type="dxa"/>
            <w:tcBorders>
              <w:bottom w:val="single" w:sz="4" w:space="0" w:color="auto"/>
            </w:tcBorders>
          </w:tcPr>
          <w:p w14:paraId="2435973D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5 Factors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36F7D5A1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998.06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5CCB4C7D" w14:textId="77777777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91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E4250CA" w14:textId="020E0545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81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1225F7A" w14:textId="6EECE654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7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2EB59C2B" w14:textId="114D228D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09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0834F717" w14:textId="1D29746D" w:rsidR="004A72EE" w:rsidRPr="004A72EE" w:rsidRDefault="004A72EE" w:rsidP="004A72EE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</w:pPr>
            <w:r w:rsidRPr="004A72EE">
              <w:rPr>
                <w:rFonts w:ascii="Times New Roman" w:eastAsia="Aptos" w:hAnsi="Times New Roman" w:cs="Times New Roman"/>
                <w:color w:val="auto"/>
                <w:kern w:val="2"/>
                <w:lang w:val="en-US"/>
              </w:rPr>
              <w:t>.09</w:t>
            </w:r>
          </w:p>
        </w:tc>
      </w:tr>
      <w:bookmarkEnd w:id="0"/>
    </w:tbl>
    <w:p w14:paraId="6EE04AA1" w14:textId="77777777" w:rsidR="00244E03" w:rsidRPr="00D9753B" w:rsidRDefault="00244E03" w:rsidP="004A72EE">
      <w:pPr>
        <w:widowControl/>
        <w:autoSpaceDE/>
        <w:autoSpaceDN/>
        <w:adjustRightInd/>
        <w:spacing w:after="160" w:line="278" w:lineRule="auto"/>
        <w:rPr>
          <w:rFonts w:ascii="Times New Roman" w:hAnsi="Times New Roman" w:cs="Times New Roman"/>
          <w:color w:val="auto"/>
          <w:sz w:val="24"/>
          <w:szCs w:val="24"/>
        </w:rPr>
      </w:pPr>
    </w:p>
    <w:sectPr w:rsidR="00244E03" w:rsidRPr="00D9753B" w:rsidSect="006516ED">
      <w:pgSz w:w="16838" w:h="11906" w:orient="landscape"/>
      <w:pgMar w:top="1440" w:right="1440" w:bottom="1440" w:left="1440" w:header="720" w:footer="720" w:gutter="0"/>
      <w:cols w:space="720"/>
      <w:noEndnote/>
      <w:docGrid w:linePitch="2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ED"/>
    <w:rsid w:val="00025FCA"/>
    <w:rsid w:val="00052E76"/>
    <w:rsid w:val="00086ECC"/>
    <w:rsid w:val="001144B6"/>
    <w:rsid w:val="0019184E"/>
    <w:rsid w:val="00192115"/>
    <w:rsid w:val="00244E03"/>
    <w:rsid w:val="003070AB"/>
    <w:rsid w:val="00313F54"/>
    <w:rsid w:val="00372D27"/>
    <w:rsid w:val="004678F3"/>
    <w:rsid w:val="004A72EE"/>
    <w:rsid w:val="004D3337"/>
    <w:rsid w:val="00615063"/>
    <w:rsid w:val="00627E47"/>
    <w:rsid w:val="00642B9A"/>
    <w:rsid w:val="006516ED"/>
    <w:rsid w:val="006747DF"/>
    <w:rsid w:val="006E6632"/>
    <w:rsid w:val="00943288"/>
    <w:rsid w:val="00995E03"/>
    <w:rsid w:val="009E7729"/>
    <w:rsid w:val="00A3497E"/>
    <w:rsid w:val="00B27EFF"/>
    <w:rsid w:val="00B50F06"/>
    <w:rsid w:val="00B919EE"/>
    <w:rsid w:val="00B933E8"/>
    <w:rsid w:val="00C04325"/>
    <w:rsid w:val="00C3196E"/>
    <w:rsid w:val="00C66E48"/>
    <w:rsid w:val="00CC643B"/>
    <w:rsid w:val="00D17BAB"/>
    <w:rsid w:val="00D937E0"/>
    <w:rsid w:val="00D9753B"/>
    <w:rsid w:val="00DC18F8"/>
    <w:rsid w:val="00E24863"/>
    <w:rsid w:val="00E70D01"/>
    <w:rsid w:val="00EC04F4"/>
    <w:rsid w:val="00F11BD4"/>
    <w:rsid w:val="00F45C53"/>
    <w:rsid w:val="00FD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7F442A"/>
  <w14:defaultImageDpi w14:val="0"/>
  <w15:docId w15:val="{C6069CC2-7758-4E29-BD29-F8E4A996F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18"/>
      <w:szCs w:val="18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70D0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70D01"/>
    <w:rPr>
      <w:rFonts w:asciiTheme="majorHAnsi" w:eastAsiaTheme="majorEastAsia" w:hAnsiTheme="majorHAnsi" w:cstheme="majorBidi"/>
      <w:i/>
      <w:iCs/>
      <w:color w:val="0F4761" w:themeColor="accent1" w:themeShade="BF"/>
      <w:kern w:val="0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052E76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52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2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D9EB24-6307-4182-A06F-1099B5CD2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örle, Katharina</dc:creator>
  <cp:keywords/>
  <dc:description/>
  <cp:lastModifiedBy>Wörle, Katharina</cp:lastModifiedBy>
  <cp:revision>33</cp:revision>
  <dcterms:created xsi:type="dcterms:W3CDTF">2024-05-16T11:02:00Z</dcterms:created>
  <dcterms:modified xsi:type="dcterms:W3CDTF">2025-07-27T13:33:00Z</dcterms:modified>
</cp:coreProperties>
</file>